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021" w:rsidRDefault="0035301E" w:rsidP="00F90021">
      <w:pPr>
        <w:spacing w:after="120" w:line="240" w:lineRule="auto"/>
        <w:jc w:val="righ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ditional file</w:t>
      </w:r>
      <w:r w:rsidR="006730EB">
        <w:rPr>
          <w:rFonts w:ascii="Arial" w:hAnsi="Arial" w:cs="Arial"/>
          <w:sz w:val="20"/>
          <w:szCs w:val="20"/>
        </w:rPr>
        <w:t xml:space="preserve"> 2</w:t>
      </w:r>
      <w:bookmarkStart w:id="0" w:name="_GoBack"/>
      <w:bookmarkEnd w:id="0"/>
    </w:p>
    <w:p w:rsidR="00F90021" w:rsidRPr="00AD4D8D" w:rsidRDefault="00F90021" w:rsidP="00F90021">
      <w:pPr>
        <w:tabs>
          <w:tab w:val="left" w:pos="3402"/>
        </w:tabs>
        <w:autoSpaceDE w:val="0"/>
        <w:autoSpaceDN w:val="0"/>
        <w:adjustRightInd w:val="0"/>
        <w:spacing w:after="100" w:line="161" w:lineRule="atLeast"/>
        <w:rPr>
          <w:rFonts w:ascii="Arial" w:eastAsiaTheme="minorHAnsi" w:hAnsi="Arial" w:cs="Arial"/>
          <w:color w:val="000000"/>
          <w:sz w:val="16"/>
          <w:szCs w:val="16"/>
          <w:lang w:eastAsia="en-US"/>
        </w:rPr>
      </w:pPr>
      <w:r w:rsidRPr="00AD4D8D">
        <w:rPr>
          <w:rFonts w:ascii="Arial" w:eastAsiaTheme="minorHAnsi" w:hAnsi="Arial" w:cs="Arial"/>
          <w:color w:val="000000"/>
          <w:sz w:val="16"/>
          <w:szCs w:val="16"/>
          <w:lang w:eastAsia="en-US"/>
        </w:rPr>
        <w:t>CONSORT Statement extended to pragmatic cluster trials: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704"/>
        <w:gridCol w:w="4859"/>
        <w:gridCol w:w="5125"/>
        <w:gridCol w:w="1684"/>
      </w:tblGrid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ection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tem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d CONSORT description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Extension for pragmatic </w:t>
            </w:r>
            <w:r w:rsidRPr="00CD740F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eastAsia="en-US"/>
              </w:rPr>
              <w:t>cluster</w:t>
            </w: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trials</w:t>
            </w: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Application to Study  Section 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 paper</w:t>
            </w:r>
          </w:p>
        </w:tc>
      </w:tr>
      <w:tr w:rsidR="00F90021" w:rsidRPr="00CD740F" w:rsidTr="00217C8C">
        <w:tc>
          <w:tcPr>
            <w:tcW w:w="14425" w:type="dxa"/>
            <w:gridSpan w:val="5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ITLE AND ABSTRACT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esign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2162"/>
              </w:tabs>
              <w:autoSpaceDE w:val="0"/>
              <w:autoSpaceDN w:val="0"/>
              <w:adjustRightInd w:val="0"/>
              <w:ind w:left="-108"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How participants were allocated to interventions (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“random allocation,” “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andomised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” or “randomly assigned”)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pecifying</w:t>
            </w:r>
            <w:proofErr w:type="gramEnd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that allocation was based on clusters. </w:t>
            </w:r>
            <w:r w:rsidRPr="00CD740F">
              <w:rPr>
                <w:rFonts w:ascii="Arial" w:hAnsi="Arial" w:cs="Arial"/>
                <w:color w:val="000000" w:themeColor="text1"/>
                <w:sz w:val="16"/>
                <w:szCs w:val="16"/>
              </w:rPr>
              <w:t>Describe the health or health service problems that the intervention is intended to address and other interventions that may commonly be aimed at this problem</w:t>
            </w:r>
          </w:p>
        </w:tc>
        <w:tc>
          <w:tcPr>
            <w:tcW w:w="1701" w:type="dxa"/>
          </w:tcPr>
          <w:p w:rsidR="00F90021" w:rsidRPr="00CD740F" w:rsidRDefault="00F90021" w:rsidP="00217C8C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  <w:r w:rsidR="00667FB3">
              <w:rPr>
                <w:rFonts w:ascii="Arial" w:hAnsi="Arial" w:cs="Arial"/>
                <w:sz w:val="16"/>
                <w:szCs w:val="16"/>
              </w:rPr>
              <w:t xml:space="preserve"> p. 5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RODUCTION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Background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cientific background and explanation of rationale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ncluding the rationale for using a cluster design</w:t>
            </w:r>
          </w:p>
        </w:tc>
        <w:tc>
          <w:tcPr>
            <w:tcW w:w="1701" w:type="dxa"/>
          </w:tcPr>
          <w:p w:rsidR="00F90021" w:rsidRPr="00667FB3" w:rsidRDefault="00667FB3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 4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THODS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articipants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ligibility criteria for participants; settings and locations where the data were collected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ligibility criteria should be explicitly framed to show the degree to which they include typical participants and/or, where applicable, typical providers (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nurses), institutions (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, hospitals), communities (or localities 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towns) and settings of care (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different healthcare financing systems)</w:t>
            </w:r>
          </w:p>
        </w:tc>
        <w:tc>
          <w:tcPr>
            <w:tcW w:w="1701" w:type="dxa"/>
          </w:tcPr>
          <w:p w:rsidR="00F90021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ampling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5</w:t>
            </w:r>
            <w:r w:rsidR="008A388A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6</w:t>
            </w:r>
          </w:p>
          <w:p w:rsidR="00F90021" w:rsidRDefault="00A739CC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Fig 1, Fig 2 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90021" w:rsidRPr="00CD740F" w:rsidTr="00217C8C">
        <w:trPr>
          <w:trHeight w:val="1303"/>
        </w:trPr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ventions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recise details of the interventions intended for each group and how and when they were actually administered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eastAsia="en-US"/>
              </w:rPr>
              <w:t>whether they pertain to the individual level, the cluster level, or both</w:t>
            </w:r>
          </w:p>
          <w:p w:rsidR="00F90021" w:rsidRPr="00CD740F" w:rsidRDefault="00F90021" w:rsidP="00217C8C">
            <w:pPr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Describe extra resources added to (or resources removed from) usual settings in order to implement intervention. 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Indicate if efforts were made to 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ndardise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the intervention or if the intervention and its delivery were allowed to vary between participants, practitioners, or study sites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escribe the comparator in similar detail to the intervention</w:t>
            </w: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Interventions 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. 8</w:t>
            </w:r>
            <w:r w:rsidR="008A388A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9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Objectives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4961" w:type="dxa"/>
          </w:tcPr>
          <w:p w:rsidR="00F90021" w:rsidRPr="00CD740F" w:rsidRDefault="00F90021" w:rsidP="00667FB3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Specific objectives 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nd whether they pertain to the individual level, the cluster level, or both</w:t>
            </w:r>
          </w:p>
        </w:tc>
        <w:tc>
          <w:tcPr>
            <w:tcW w:w="1701" w:type="dxa"/>
          </w:tcPr>
          <w:p w:rsidR="00F90021" w:rsidRPr="00CD740F" w:rsidRDefault="00F90021" w:rsidP="00667FB3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bstract</w:t>
            </w:r>
            <w:r w:rsidR="00667FB3">
              <w:rPr>
                <w:rFonts w:ascii="Arial" w:hAnsi="Arial" w:cs="Arial"/>
                <w:sz w:val="16"/>
                <w:szCs w:val="16"/>
              </w:rPr>
              <w:t xml:space="preserve"> p. 2 Individual and cluster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Outcomes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Clearly defined primary and secondary outcome measures and, when applicable, any methods used to enhance the quality of measurements (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multiple observations, training of assessors)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whether</w:t>
            </w:r>
            <w:proofErr w:type="gramEnd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they pertain to the individual level, the cluster level, or both.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xplain why the chosen outcomes and, when relevant, the length of follow-up are considered important to those who will use the results of the trial</w:t>
            </w:r>
          </w:p>
        </w:tc>
        <w:tc>
          <w:tcPr>
            <w:tcW w:w="1701" w:type="dxa"/>
          </w:tcPr>
          <w:p w:rsidR="00F90021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bstract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2</w:t>
            </w:r>
          </w:p>
          <w:p w:rsidR="00F90021" w:rsidRPr="00CD740F" w:rsidRDefault="00F90021" w:rsidP="008A388A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Methods 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. 9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ample size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How sample size was determined; explanation of any interim analyses and stopping rules when applicable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including method of calculation, number of clusters, cluster size, a coefficient of </w:t>
            </w:r>
            <w:proofErr w:type="spellStart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ntracluster</w:t>
            </w:r>
            <w:proofErr w:type="spellEnd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correlation (ICC or k), and an indication of its uncertainty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f calculated using the smallest difference considered important by the target decision maker audience (the minimally important difference) then report where this difference was obtained</w:t>
            </w:r>
          </w:p>
        </w:tc>
        <w:tc>
          <w:tcPr>
            <w:tcW w:w="1701" w:type="dxa"/>
          </w:tcPr>
          <w:p w:rsidR="00F90021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s</w:t>
            </w:r>
            <w:r w:rsidR="00667FB3">
              <w:rPr>
                <w:rFonts w:ascii="Arial" w:hAnsi="Arial" w:cs="Arial"/>
                <w:sz w:val="16"/>
                <w:szCs w:val="16"/>
              </w:rPr>
              <w:t xml:space="preserve"> p. 5-6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247EF6">
              <w:rPr>
                <w:rFonts w:ascii="Arial" w:hAnsi="Arial" w:cs="Arial"/>
                <w:sz w:val="16"/>
                <w:szCs w:val="16"/>
              </w:rPr>
              <w:t xml:space="preserve">his calculation took no account of clusters, and the low number of patients with all vital signs recorded in the preparatory work precluded calculation of ICC at this stage. 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ANDOMISATION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spacing w:line="141" w:lineRule="atLeast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CD740F" w:rsidRDefault="00667FB3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.7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equence generation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spacing w:line="141" w:lineRule="atLeast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thod used to generate the random allocation sequence, including details of any restriction (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blocking, stratification)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eastAsia="en-US"/>
              </w:rPr>
              <w:t>or matching</w:t>
            </w: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thods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7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llocation concealment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spacing w:line="141" w:lineRule="atLeast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thod used to implement the random allocation sequence (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numbered containers or central telephone), clarifying whether the sequence was  concealed until interventions were assigned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pecifying that allocation was based on clusters rather than individuals</w:t>
            </w: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thods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7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mplementation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spacing w:line="141" w:lineRule="atLeast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Who generated the allocation sequence, who enrolled participants, and who assigned participants to their groups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thods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7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Blinding (masking)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Whether participants, those administering the interventions, and those assessing the outcomes were blinded to group assignment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f blinding was not done, or was not possible, explain why</w:t>
            </w: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Methods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7</w:t>
            </w:r>
            <w:r w:rsidR="0045302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8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lastRenderedPageBreak/>
              <w:t>Statistical methods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spacing w:line="141" w:lineRule="atLeast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ndicating how clustering was taken into account</w:t>
            </w:r>
          </w:p>
        </w:tc>
        <w:tc>
          <w:tcPr>
            <w:tcW w:w="1701" w:type="dxa"/>
          </w:tcPr>
          <w:p w:rsidR="00F90021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ta analysis</w:t>
            </w:r>
            <w:r w:rsidR="00667FB3">
              <w:rPr>
                <w:rFonts w:ascii="Arial" w:hAnsi="Arial" w:cs="Arial"/>
                <w:sz w:val="16"/>
                <w:szCs w:val="16"/>
              </w:rPr>
              <w:t xml:space="preserve"> p.</w:t>
            </w:r>
            <w:r w:rsidR="00453029">
              <w:rPr>
                <w:rFonts w:ascii="Arial" w:hAnsi="Arial" w:cs="Arial"/>
                <w:sz w:val="16"/>
                <w:szCs w:val="16"/>
              </w:rPr>
              <w:t>10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Due to low numbers in some cells, there were n</w:t>
            </w:r>
            <w:r w:rsidRPr="00CD740F">
              <w:rPr>
                <w:rFonts w:ascii="Arial" w:hAnsi="Arial" w:cs="Arial"/>
                <w:sz w:val="16"/>
                <w:szCs w:val="16"/>
              </w:rPr>
              <w:t>o adjusted analyses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ESULTS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CD740F" w:rsidRDefault="00667FB3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. 10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articipant flow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Flow of participants through each stage (a diagram is strongly recommended)—specifically, for each group, report the numbers of participants randomly assigned, receiving intended treatment, completing the study protocol, and 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nalysed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for the primary outcome; describe deviations from planned study protocol, together with reasons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he number of participants or units approached to take part in the trial, the number which were eligible, and reasons for non-participation should be reported</w:t>
            </w:r>
          </w:p>
        </w:tc>
        <w:tc>
          <w:tcPr>
            <w:tcW w:w="1701" w:type="dxa"/>
          </w:tcPr>
          <w:p w:rsidR="00F90021" w:rsidRDefault="00667FB3" w:rsidP="00217C8C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 10 &amp; Figure 1</w:t>
            </w:r>
            <w:r w:rsidR="00F9002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F90021" w:rsidRPr="00CD740F" w:rsidDel="00480B5F" w:rsidRDefault="00453029" w:rsidP="00217C8C">
            <w:pPr>
              <w:ind w:firstLine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. 13</w:t>
            </w:r>
            <w:r w:rsidR="00667FB3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r w:rsidR="00A739CC">
              <w:rPr>
                <w:rFonts w:ascii="Arial" w:hAnsi="Arial" w:cs="Arial"/>
                <w:sz w:val="16"/>
                <w:szCs w:val="16"/>
              </w:rPr>
              <w:t>Fig 2</w:t>
            </w:r>
          </w:p>
          <w:p w:rsidR="00F90021" w:rsidRPr="00CD740F" w:rsidRDefault="00F90021" w:rsidP="00217C8C">
            <w:pPr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ecruitment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ates defining the periods of recruitment and follow-up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CD740F" w:rsidRDefault="00A739CC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tudy sites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5</w:t>
            </w:r>
            <w:r w:rsidR="00453029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6, 7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Baseline data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Baseline demographic and clinical characteristics of each group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for the individual and cluster levels as applicable</w:t>
            </w:r>
          </w:p>
        </w:tc>
        <w:tc>
          <w:tcPr>
            <w:tcW w:w="1701" w:type="dxa"/>
          </w:tcPr>
          <w:p w:rsidR="00667FB3" w:rsidRDefault="008B288C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Records p. 11-13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</w:t>
            </w:r>
          </w:p>
          <w:p w:rsidR="00F90021" w:rsidRDefault="00A739CC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able</w:t>
            </w:r>
            <w:r w:rsidR="00667FB3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8B288C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-6</w:t>
            </w:r>
            <w:r w:rsidR="00D405B8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2</w:t>
            </w:r>
            <w:r w:rsidR="008B288C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5-30</w:t>
            </w:r>
          </w:p>
          <w:p w:rsidR="00453029" w:rsidRDefault="00453029" w:rsidP="00453029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Nurses p. 1</w:t>
            </w:r>
            <w:r w:rsidR="008B288C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, </w:t>
            </w:r>
          </w:p>
          <w:p w:rsidR="00453029" w:rsidRPr="00CD740F" w:rsidRDefault="00453029" w:rsidP="008B28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able</w:t>
            </w:r>
            <w:r w:rsidR="008B288C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7 p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.</w:t>
            </w:r>
            <w:r w:rsidR="008B288C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31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Numbers 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nalysed</w:t>
            </w:r>
            <w:proofErr w:type="spellEnd"/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Number of participants (denominator) in each group included in each analysis and whether analysis was by “intention-to-treat”; state the results in absolute numbers when feasible (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10/20, not 50%)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Default="00F90021" w:rsidP="00171406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able</w:t>
            </w:r>
            <w:r w:rsidR="00171406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</w:t>
            </w: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1</w:t>
            </w:r>
            <w:r w:rsidR="00171406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-8</w:t>
            </w:r>
            <w:r w:rsidR="00D405B8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24-31</w:t>
            </w:r>
          </w:p>
          <w:p w:rsidR="00667FB3" w:rsidRDefault="00667FB3" w:rsidP="00171406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able 6 (ITT)</w:t>
            </w:r>
            <w:r w:rsidR="00D405B8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29</w:t>
            </w:r>
          </w:p>
          <w:p w:rsidR="00667FB3" w:rsidRPr="00CD740F" w:rsidRDefault="00D405B8" w:rsidP="00D405B8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able 7 (per protocol) p. 30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Outcomes and estimation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For each primary and secondary outcome, a summary of results for each group and the estimated effect size and its precision (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eg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95% CI)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a coefficient of </w:t>
            </w:r>
            <w:proofErr w:type="spellStart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ntracluster</w:t>
            </w:r>
            <w:proofErr w:type="spellEnd"/>
            <w:r w:rsidRPr="00CD740F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 correlation (ICC or k) for each primary outcome</w:t>
            </w:r>
            <w:r w:rsidRPr="00CD740F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:rsidR="008B288C" w:rsidRDefault="008B288C" w:rsidP="008B28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ables 1-8 p. 24-31</w:t>
            </w:r>
          </w:p>
          <w:p w:rsidR="008B288C" w:rsidRDefault="008B288C" w:rsidP="008B28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able 6 (ITT) p. 29</w:t>
            </w:r>
          </w:p>
          <w:p w:rsidR="00F90021" w:rsidRPr="00CD740F" w:rsidRDefault="008B288C" w:rsidP="008B28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Table 7 (per protocol) p. 30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ncillary analyses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Address multiplicity by reporting any other analyses performed, including subgroup analyses and adjusted analyses, indicating which are 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respecified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and which are exploratory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Ancillary</w:t>
            </w:r>
            <w:r w:rsidRPr="00CD740F">
              <w:rPr>
                <w:rFonts w:ascii="Arial" w:hAnsi="Arial" w:cs="Arial"/>
                <w:sz w:val="16"/>
                <w:szCs w:val="16"/>
              </w:rPr>
              <w:t xml:space="preserve"> analyses</w:t>
            </w:r>
            <w:r>
              <w:rPr>
                <w:rFonts w:ascii="Arial" w:hAnsi="Arial" w:cs="Arial"/>
                <w:sz w:val="16"/>
                <w:szCs w:val="16"/>
              </w:rPr>
              <w:t xml:space="preserve"> are reported in Kyriacos (2011, thesis_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dverse events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jc w:val="both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All important adverse events or side effects in each intervention group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hAnsi="Arial" w:cs="Arial"/>
                <w:sz w:val="16"/>
                <w:szCs w:val="16"/>
              </w:rPr>
              <w:t>No adverse events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SCUSSION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96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pretation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CD740F" w:rsidRDefault="005F4EA0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p. 13-19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eneralisability</w:t>
            </w:r>
            <w:proofErr w:type="spellEnd"/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Generalisability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(external validity) of the trial findings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i/>
                <w:color w:val="000000"/>
                <w:sz w:val="16"/>
                <w:szCs w:val="16"/>
                <w:lang w:eastAsia="en-US"/>
              </w:rPr>
              <w:t>to individuals and/or clusters (as relevant)</w:t>
            </w:r>
          </w:p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Describe key aspects of the setting which determined the trial results. Discuss possible differences in other settings where clinical traditions, health service </w:t>
            </w:r>
            <w:proofErr w:type="spellStart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organisation</w:t>
            </w:r>
            <w:proofErr w:type="spellEnd"/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, staffing, or resources may vary from those of the trial</w:t>
            </w:r>
          </w:p>
        </w:tc>
        <w:tc>
          <w:tcPr>
            <w:tcW w:w="1701" w:type="dxa"/>
          </w:tcPr>
          <w:p w:rsidR="00F90021" w:rsidRPr="00A440A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A440A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Limitation</w:t>
            </w:r>
            <w:r w:rsidR="00D405B8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s</w:t>
            </w:r>
            <w:r w:rsidRPr="00A440A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of the study</w:t>
            </w:r>
            <w:r w:rsidR="005F4EA0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15</w:t>
            </w:r>
          </w:p>
        </w:tc>
      </w:tr>
      <w:tr w:rsidR="00F90021" w:rsidRPr="00CD740F" w:rsidTr="00217C8C">
        <w:tc>
          <w:tcPr>
            <w:tcW w:w="18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Overall evidence</w:t>
            </w:r>
          </w:p>
        </w:tc>
        <w:tc>
          <w:tcPr>
            <w:tcW w:w="709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4961" w:type="dxa"/>
          </w:tcPr>
          <w:p w:rsidR="00F90021" w:rsidRPr="00CD740F" w:rsidRDefault="00F90021" w:rsidP="00217C8C">
            <w:pPr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CD740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General interpretation of the results in the context of current evidence </w:t>
            </w:r>
          </w:p>
        </w:tc>
        <w:tc>
          <w:tcPr>
            <w:tcW w:w="5245" w:type="dxa"/>
          </w:tcPr>
          <w:p w:rsidR="00F90021" w:rsidRPr="00CD740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01" w:type="dxa"/>
          </w:tcPr>
          <w:p w:rsidR="00F90021" w:rsidRPr="00A440AF" w:rsidRDefault="00F90021" w:rsidP="00217C8C">
            <w:pPr>
              <w:tabs>
                <w:tab w:val="left" w:pos="3402"/>
              </w:tabs>
              <w:autoSpaceDE w:val="0"/>
              <w:autoSpaceDN w:val="0"/>
              <w:adjustRightInd w:val="0"/>
              <w:ind w:firstLine="0"/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</w:pPr>
            <w:r w:rsidRPr="00A440AF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>Discussion</w:t>
            </w:r>
            <w:r w:rsidR="005F4EA0">
              <w:rPr>
                <w:rFonts w:ascii="Arial" w:eastAsiaTheme="minorHAnsi" w:hAnsi="Arial" w:cs="Arial"/>
                <w:color w:val="000000"/>
                <w:sz w:val="16"/>
                <w:szCs w:val="16"/>
                <w:lang w:eastAsia="en-US"/>
              </w:rPr>
              <w:t xml:space="preserve"> p. 13-19</w:t>
            </w:r>
          </w:p>
        </w:tc>
      </w:tr>
    </w:tbl>
    <w:p w:rsidR="00F90021" w:rsidRPr="00AD4D8D" w:rsidRDefault="00F90021" w:rsidP="00F90021">
      <w:pPr>
        <w:spacing w:before="240" w:line="480" w:lineRule="auto"/>
        <w:rPr>
          <w:rFonts w:ascii="Arial" w:hAnsi="Arial" w:cs="Arial"/>
          <w:sz w:val="20"/>
          <w:szCs w:val="20"/>
        </w:rPr>
      </w:pPr>
      <w:proofErr w:type="gramStart"/>
      <w:r w:rsidRPr="00CD740F">
        <w:rPr>
          <w:rFonts w:ascii="Arial" w:hAnsi="Arial" w:cs="Arial"/>
          <w:sz w:val="20"/>
          <w:szCs w:val="20"/>
        </w:rPr>
        <w:t xml:space="preserve">(Campbell MK, </w:t>
      </w:r>
      <w:proofErr w:type="spellStart"/>
      <w:r w:rsidRPr="00CD740F">
        <w:rPr>
          <w:rFonts w:ascii="Arial" w:hAnsi="Arial" w:cs="Arial"/>
          <w:sz w:val="20"/>
          <w:szCs w:val="20"/>
        </w:rPr>
        <w:t>Elbourne</w:t>
      </w:r>
      <w:proofErr w:type="spellEnd"/>
      <w:r w:rsidRPr="00CD740F">
        <w:rPr>
          <w:rFonts w:ascii="Arial" w:hAnsi="Arial" w:cs="Arial"/>
          <w:sz w:val="20"/>
          <w:szCs w:val="20"/>
        </w:rPr>
        <w:t xml:space="preserve"> DR, Altman DG.</w:t>
      </w:r>
      <w:proofErr w:type="gramEnd"/>
      <w:r w:rsidRPr="00CD740F">
        <w:rPr>
          <w:rFonts w:ascii="Arial" w:hAnsi="Arial" w:cs="Arial"/>
          <w:sz w:val="20"/>
          <w:szCs w:val="20"/>
        </w:rPr>
        <w:t xml:space="preserve"> CONSORT statement: </w:t>
      </w:r>
      <w:proofErr w:type="spellStart"/>
      <w:r w:rsidRPr="00CD740F">
        <w:rPr>
          <w:rFonts w:ascii="Arial" w:hAnsi="Arial" w:cs="Arial"/>
          <w:sz w:val="20"/>
          <w:szCs w:val="20"/>
        </w:rPr>
        <w:t>extention</w:t>
      </w:r>
      <w:proofErr w:type="spellEnd"/>
      <w:r w:rsidRPr="00CD740F">
        <w:rPr>
          <w:rFonts w:ascii="Arial" w:hAnsi="Arial" w:cs="Arial"/>
          <w:sz w:val="20"/>
          <w:szCs w:val="20"/>
        </w:rPr>
        <w:t xml:space="preserve"> to cluster randomized trials. British Medical Journal 2008; 328: 703. </w:t>
      </w:r>
      <w:proofErr w:type="spellStart"/>
      <w:r w:rsidRPr="00CD740F">
        <w:rPr>
          <w:rFonts w:ascii="Arial" w:hAnsi="Arial" w:cs="Arial"/>
          <w:sz w:val="20"/>
          <w:szCs w:val="20"/>
        </w:rPr>
        <w:t>Zwarenstein</w:t>
      </w:r>
      <w:proofErr w:type="spellEnd"/>
      <w:r w:rsidRPr="00CD740F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CD740F">
        <w:rPr>
          <w:rFonts w:ascii="Arial" w:hAnsi="Arial" w:cs="Arial"/>
          <w:sz w:val="20"/>
          <w:szCs w:val="20"/>
        </w:rPr>
        <w:t>Treweek</w:t>
      </w:r>
      <w:proofErr w:type="spellEnd"/>
      <w:r w:rsidRPr="00CD740F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CD740F">
        <w:rPr>
          <w:rFonts w:ascii="Arial" w:hAnsi="Arial" w:cs="Arial"/>
          <w:sz w:val="20"/>
          <w:szCs w:val="20"/>
        </w:rPr>
        <w:t>Gagnier</w:t>
      </w:r>
      <w:proofErr w:type="spellEnd"/>
      <w:r w:rsidRPr="00CD740F">
        <w:rPr>
          <w:rFonts w:ascii="Arial" w:hAnsi="Arial" w:cs="Arial"/>
          <w:sz w:val="20"/>
          <w:szCs w:val="20"/>
        </w:rPr>
        <w:t xml:space="preserve"> JJ,</w:t>
      </w:r>
      <w:r w:rsidRPr="00CD740F">
        <w:rPr>
          <w:rStyle w:val="A8"/>
          <w:rFonts w:ascii="Arial" w:hAnsi="Arial" w:cs="Arial"/>
          <w:sz w:val="20"/>
          <w:szCs w:val="20"/>
        </w:rPr>
        <w:t xml:space="preserve"> </w:t>
      </w:r>
      <w:r w:rsidRPr="00CD740F">
        <w:rPr>
          <w:rFonts w:ascii="Arial" w:hAnsi="Arial" w:cs="Arial"/>
          <w:sz w:val="20"/>
          <w:szCs w:val="20"/>
        </w:rPr>
        <w:t xml:space="preserve">Altman DG, Tunis S, Haynes B, </w:t>
      </w:r>
      <w:proofErr w:type="spellStart"/>
      <w:r w:rsidRPr="00CD740F">
        <w:rPr>
          <w:rFonts w:ascii="Arial" w:hAnsi="Arial" w:cs="Arial"/>
          <w:sz w:val="20"/>
          <w:szCs w:val="20"/>
        </w:rPr>
        <w:t>Oxman</w:t>
      </w:r>
      <w:proofErr w:type="spellEnd"/>
      <w:r w:rsidRPr="00CD740F">
        <w:rPr>
          <w:rFonts w:ascii="Arial" w:hAnsi="Arial" w:cs="Arial"/>
          <w:sz w:val="20"/>
          <w:szCs w:val="20"/>
        </w:rPr>
        <w:t xml:space="preserve"> AD, </w:t>
      </w:r>
      <w:proofErr w:type="spellStart"/>
      <w:r w:rsidRPr="00CD740F">
        <w:rPr>
          <w:rFonts w:ascii="Arial" w:hAnsi="Arial" w:cs="Arial"/>
          <w:sz w:val="20"/>
          <w:szCs w:val="20"/>
        </w:rPr>
        <w:t>Moher</w:t>
      </w:r>
      <w:proofErr w:type="spellEnd"/>
      <w:r w:rsidRPr="00CD740F">
        <w:rPr>
          <w:rFonts w:ascii="Arial" w:hAnsi="Arial" w:cs="Arial"/>
          <w:sz w:val="20"/>
          <w:szCs w:val="20"/>
        </w:rPr>
        <w:t xml:space="preserve"> D, 2008).</w:t>
      </w:r>
    </w:p>
    <w:p w:rsidR="00165052" w:rsidRDefault="00165052"/>
    <w:sectPr w:rsidR="00165052" w:rsidSect="00F90021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taHeadlineOT-Light">
    <w:altName w:val="MetaHeadlineOT-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021"/>
    <w:rsid w:val="00003241"/>
    <w:rsid w:val="00165052"/>
    <w:rsid w:val="00171406"/>
    <w:rsid w:val="002A36C7"/>
    <w:rsid w:val="0035301E"/>
    <w:rsid w:val="003B675A"/>
    <w:rsid w:val="00453029"/>
    <w:rsid w:val="005F4EA0"/>
    <w:rsid w:val="00667FB3"/>
    <w:rsid w:val="006730EB"/>
    <w:rsid w:val="007671E9"/>
    <w:rsid w:val="007D628F"/>
    <w:rsid w:val="008317AC"/>
    <w:rsid w:val="008A388A"/>
    <w:rsid w:val="008B288C"/>
    <w:rsid w:val="00A739CC"/>
    <w:rsid w:val="00D405B8"/>
    <w:rsid w:val="00EB16F1"/>
    <w:rsid w:val="00F9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021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021"/>
    <w:pPr>
      <w:spacing w:after="0" w:line="240" w:lineRule="auto"/>
      <w:ind w:firstLine="357"/>
    </w:pPr>
    <w:rPr>
      <w:rFonts w:ascii="Times New Roman" w:eastAsia="Times New Roman" w:hAnsi="Times New Roman" w:cs="Times New Roman"/>
      <w:sz w:val="20"/>
      <w:szCs w:val="20"/>
      <w:lang w:val="en-US" w:eastAsia="en-ZA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F90021"/>
    <w:rPr>
      <w:rFonts w:cs="MetaHeadlineOT-Light"/>
      <w:color w:val="000000"/>
      <w:sz w:val="13"/>
      <w:szCs w:val="1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021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021"/>
    <w:pPr>
      <w:spacing w:after="0" w:line="240" w:lineRule="auto"/>
      <w:ind w:firstLine="357"/>
    </w:pPr>
    <w:rPr>
      <w:rFonts w:ascii="Times New Roman" w:eastAsia="Times New Roman" w:hAnsi="Times New Roman" w:cs="Times New Roman"/>
      <w:sz w:val="20"/>
      <w:szCs w:val="20"/>
      <w:lang w:val="en-US" w:eastAsia="en-ZA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F90021"/>
    <w:rPr>
      <w:rFonts w:cs="MetaHeadlineOT-Light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36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3-23T06:08:00Z</dcterms:created>
  <dcterms:modified xsi:type="dcterms:W3CDTF">2015-03-23T06:08:00Z</dcterms:modified>
</cp:coreProperties>
</file>